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EDF" w:rsidRPr="00F76EDF" w:rsidRDefault="00F76EDF" w:rsidP="00F76EDF">
      <w:pPr>
        <w:adjustRightInd w:val="0"/>
        <w:snapToGrid w:val="0"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76EDF">
        <w:rPr>
          <w:rFonts w:ascii="Times New Roman" w:hAnsi="Times New Roman" w:cs="Times New Roman" w:hint="eastAsia"/>
          <w:b/>
          <w:sz w:val="24"/>
          <w:szCs w:val="24"/>
        </w:rPr>
        <w:t>S1 T</w:t>
      </w:r>
      <w:r w:rsidRPr="00F76EDF">
        <w:rPr>
          <w:rFonts w:ascii="Times New Roman" w:hAnsi="Times New Roman" w:cs="Times New Roman"/>
          <w:b/>
          <w:sz w:val="24"/>
          <w:szCs w:val="24"/>
        </w:rPr>
        <w:t>able. Diagnosis and procedure codes used to define study population, outcomes, and covariates</w:t>
      </w:r>
      <w:r w:rsidRPr="00F76ED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ListTable6Colorful-Accent31"/>
        <w:tblW w:w="0" w:type="auto"/>
        <w:tblLook w:val="04A0" w:firstRow="1" w:lastRow="0" w:firstColumn="1" w:lastColumn="0" w:noHBand="0" w:noVBand="1"/>
      </w:tblPr>
      <w:tblGrid>
        <w:gridCol w:w="3167"/>
        <w:gridCol w:w="6297"/>
      </w:tblGrid>
      <w:tr w:rsidR="00F76EDF" w:rsidTr="00D535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62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CD-9 CM codes</w:t>
            </w:r>
          </w:p>
        </w:tc>
      </w:tr>
      <w:tr w:rsidR="00F76EDF" w:rsidTr="00D53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4" w:space="0" w:color="000000"/>
            </w:tcBorders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Parathyroidectomy</w:t>
            </w:r>
          </w:p>
        </w:tc>
        <w:tc>
          <w:tcPr>
            <w:tcW w:w="6297" w:type="dxa"/>
            <w:tcBorders>
              <w:top w:val="single" w:sz="4" w:space="0" w:color="000000"/>
            </w:tcBorders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06.81  06.89</w:t>
            </w:r>
          </w:p>
        </w:tc>
      </w:tr>
      <w:tr w:rsidR="00F76EDF" w:rsidTr="00D53561">
        <w:trPr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End-stage renal disease/</w:t>
            </w:r>
          </w:p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Renal failure</w:t>
            </w:r>
          </w:p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Dialysis/</w:t>
            </w:r>
          </w:p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Kidney transplantation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AE24E7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03.01  403.11  403.90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03.91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04.02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04.03  404.12  404.13 404.92  404.93  585.3  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85.4  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585.5     585.6    585.9    586 996.81  V42.0    V45.11  V45.12  V56.X   39.95    54.98</w:t>
            </w:r>
          </w:p>
        </w:tc>
      </w:tr>
      <w:tr w:rsidR="00F76EDF" w:rsidTr="00D53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Secondary hyperparathyroidism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588.81</w:t>
            </w:r>
          </w:p>
        </w:tc>
      </w:tr>
      <w:tr w:rsidR="00F76EDF" w:rsidTr="00D53561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Thyroid cancer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193</w:t>
            </w:r>
          </w:p>
        </w:tc>
      </w:tr>
      <w:tr w:rsidR="00F76EDF" w:rsidTr="00D53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Parathyroid cancer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194.1</w:t>
            </w:r>
          </w:p>
        </w:tc>
      </w:tr>
      <w:tr w:rsidR="00F76EDF" w:rsidRPr="00FF691E" w:rsidTr="00D53561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Primary hyperparathyroidism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252.00  252.01  252.08</w:t>
            </w:r>
          </w:p>
        </w:tc>
      </w:tr>
      <w:tr w:rsidR="00F76EDF" w:rsidRPr="00FF691E" w:rsidTr="00D53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Multiple endocrine neoplasia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258.0X</w:t>
            </w:r>
          </w:p>
        </w:tc>
      </w:tr>
      <w:tr w:rsidR="00F76EDF" w:rsidRPr="00FF691E" w:rsidTr="00D53561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Hypercalcemia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275.42</w:t>
            </w:r>
          </w:p>
        </w:tc>
      </w:tr>
      <w:tr w:rsidR="00F76EDF" w:rsidRPr="00FF691E" w:rsidTr="00D53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Nephrolithiasis/Nephrocalcinosis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592.X   V13.01</w:t>
            </w:r>
          </w:p>
        </w:tc>
      </w:tr>
      <w:tr w:rsidR="00F76EDF" w:rsidRPr="00FF691E" w:rsidTr="00D53561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Other parathyroid disease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52.02  252.1     252.8    252.9   </w:t>
            </w:r>
          </w:p>
        </w:tc>
      </w:tr>
      <w:tr w:rsidR="00F76EDF" w:rsidRPr="00FF691E" w:rsidTr="00D53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Parathyroid nodule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227.1</w:t>
            </w:r>
          </w:p>
        </w:tc>
      </w:tr>
      <w:tr w:rsidR="00F76EDF" w:rsidRPr="00FF691E" w:rsidTr="00D53561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249.X    250.X     648.0X  775.1</w:t>
            </w:r>
          </w:p>
        </w:tc>
      </w:tr>
      <w:tr w:rsidR="00F76EDF" w:rsidRPr="00FF691E" w:rsidTr="00D53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Hypertension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401.X    402.X    403.X     404.X    405.X    437.2    642.0X   642.1X 642.2X  642.7X  642.8X  642.9X</w:t>
            </w:r>
          </w:p>
        </w:tc>
      </w:tr>
      <w:tr w:rsidR="00F76EDF" w:rsidRPr="00FF691E" w:rsidTr="00D53561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Osteoporosis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733.0X</w:t>
            </w:r>
          </w:p>
        </w:tc>
      </w:tr>
      <w:tr w:rsidR="00F76EDF" w:rsidRPr="00EF058D" w:rsidTr="00D53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Fracture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33.1X  733.93  733.94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33.95  733.96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33.97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33.98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33.99  80X       81X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82X        905.0    905.1  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905.2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905.3  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905.4    905.5  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88.7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V13.51 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V13.52  V15.51  V54.1X  V54.2X  V66.4</w:t>
            </w:r>
          </w:p>
        </w:tc>
      </w:tr>
      <w:tr w:rsidR="00F76EDF" w:rsidRPr="00FF691E" w:rsidTr="00D5356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Depression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>300.4    301.12  309.00  309.1    311</w:t>
            </w:r>
          </w:p>
        </w:tc>
      </w:tr>
      <w:tr w:rsidR="00F76EDF" w:rsidRPr="00FF691E" w:rsidTr="00D53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Anxiety</w:t>
            </w:r>
          </w:p>
        </w:tc>
        <w:tc>
          <w:tcPr>
            <w:tcW w:w="6297" w:type="dxa"/>
            <w:shd w:val="clear" w:color="auto" w:fill="auto"/>
          </w:tcPr>
          <w:p w:rsidR="00F76EDF" w:rsidRPr="001A47FD" w:rsidRDefault="00F76EDF" w:rsidP="00D53561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4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93.84  300.00  300.02  300.09  309.24  309.28 </w:t>
            </w:r>
          </w:p>
        </w:tc>
      </w:tr>
    </w:tbl>
    <w:p w:rsidR="00C83A1C" w:rsidRPr="00F76EDF" w:rsidRDefault="00F76EDF" w:rsidP="00F76ED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C83A1C" w:rsidRPr="00F76EDF" w:rsidSect="00DD4A8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5B34" w:rsidRDefault="005B5B34" w:rsidP="00326B01">
      <w:pPr>
        <w:spacing w:after="0" w:line="240" w:lineRule="auto"/>
      </w:pPr>
      <w:r>
        <w:separator/>
      </w:r>
    </w:p>
  </w:endnote>
  <w:endnote w:type="continuationSeparator" w:id="0">
    <w:p w:rsidR="005B5B34" w:rsidRDefault="005B5B34" w:rsidP="00326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5B34" w:rsidRDefault="005B5B34" w:rsidP="00326B01">
      <w:pPr>
        <w:spacing w:after="0" w:line="240" w:lineRule="auto"/>
      </w:pPr>
      <w:r>
        <w:separator/>
      </w:r>
    </w:p>
  </w:footnote>
  <w:footnote w:type="continuationSeparator" w:id="0">
    <w:p w:rsidR="005B5B34" w:rsidRDefault="005B5B34" w:rsidP="00326B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7550631"/>
      <w:docPartObj>
        <w:docPartGallery w:val="Page Numbers (Top of Page)"/>
        <w:docPartUnique/>
      </w:docPartObj>
    </w:sdtPr>
    <w:sdtEndPr>
      <w:rPr>
        <w:noProof/>
      </w:rPr>
    </w:sdtEndPr>
    <w:sdtContent>
      <w:p w:rsidR="00631730" w:rsidRDefault="00614929">
        <w:pPr>
          <w:pStyle w:val="Header"/>
          <w:jc w:val="right"/>
        </w:pPr>
        <w:r>
          <w:fldChar w:fldCharType="begin"/>
        </w:r>
        <w:r w:rsidR="00631730">
          <w:instrText xml:space="preserve"> PAGE   \* MERGEFORMAT </w:instrText>
        </w:r>
        <w:r>
          <w:fldChar w:fldCharType="separate"/>
        </w:r>
        <w:r w:rsidR="000F3C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730" w:rsidRDefault="006317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B3D2A"/>
    <w:multiLevelType w:val="multilevel"/>
    <w:tmpl w:val="660AE2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C3161F"/>
    <w:multiLevelType w:val="hybridMultilevel"/>
    <w:tmpl w:val="E2B83A10"/>
    <w:lvl w:ilvl="0" w:tplc="60865FB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0DE0D9C"/>
    <w:multiLevelType w:val="hybridMultilevel"/>
    <w:tmpl w:val="D7E4FE38"/>
    <w:lvl w:ilvl="0" w:tplc="A6685E8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48C178F"/>
    <w:multiLevelType w:val="hybridMultilevel"/>
    <w:tmpl w:val="7B0C0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C57F05"/>
    <w:multiLevelType w:val="hybridMultilevel"/>
    <w:tmpl w:val="419C60BA"/>
    <w:lvl w:ilvl="0" w:tplc="F556736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49A0229"/>
    <w:multiLevelType w:val="multilevel"/>
    <w:tmpl w:val="1E947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ndo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v2tartldd29oez2tj5ddpz9zxz5p2vzfd5&quot;&gt;My EndNote Library&lt;record-ids&gt;&lt;item&gt;3&lt;/item&gt;&lt;item&gt;7&lt;/item&gt;&lt;item&gt;8&lt;/item&gt;&lt;/record-ids&gt;&lt;/item&gt;&lt;/Libraries&gt;"/>
  </w:docVars>
  <w:rsids>
    <w:rsidRoot w:val="00FA6FF6"/>
    <w:rsid w:val="0000258C"/>
    <w:rsid w:val="0000591F"/>
    <w:rsid w:val="0000780D"/>
    <w:rsid w:val="00010E87"/>
    <w:rsid w:val="00016253"/>
    <w:rsid w:val="0001673B"/>
    <w:rsid w:val="00020B5B"/>
    <w:rsid w:val="00025B01"/>
    <w:rsid w:val="00025EFB"/>
    <w:rsid w:val="00031833"/>
    <w:rsid w:val="000332DA"/>
    <w:rsid w:val="000342CE"/>
    <w:rsid w:val="000412AF"/>
    <w:rsid w:val="00043DBD"/>
    <w:rsid w:val="00055F10"/>
    <w:rsid w:val="00057763"/>
    <w:rsid w:val="00057A20"/>
    <w:rsid w:val="00057AB7"/>
    <w:rsid w:val="00065E35"/>
    <w:rsid w:val="00070653"/>
    <w:rsid w:val="000735E4"/>
    <w:rsid w:val="00073BE6"/>
    <w:rsid w:val="00073ED2"/>
    <w:rsid w:val="00076A1B"/>
    <w:rsid w:val="000779C3"/>
    <w:rsid w:val="00086D1E"/>
    <w:rsid w:val="0009091F"/>
    <w:rsid w:val="000A0F18"/>
    <w:rsid w:val="000A2935"/>
    <w:rsid w:val="000A3296"/>
    <w:rsid w:val="000A32E2"/>
    <w:rsid w:val="000B176C"/>
    <w:rsid w:val="000B2738"/>
    <w:rsid w:val="000B78A6"/>
    <w:rsid w:val="000C1B69"/>
    <w:rsid w:val="000C39ED"/>
    <w:rsid w:val="000D157A"/>
    <w:rsid w:val="000D2516"/>
    <w:rsid w:val="000D430C"/>
    <w:rsid w:val="000E0216"/>
    <w:rsid w:val="000E3986"/>
    <w:rsid w:val="000E48E9"/>
    <w:rsid w:val="000F1776"/>
    <w:rsid w:val="000F3CC2"/>
    <w:rsid w:val="000F6366"/>
    <w:rsid w:val="000F7ADE"/>
    <w:rsid w:val="00104365"/>
    <w:rsid w:val="00105FC8"/>
    <w:rsid w:val="00110D8A"/>
    <w:rsid w:val="00111BA4"/>
    <w:rsid w:val="001124A8"/>
    <w:rsid w:val="00114B35"/>
    <w:rsid w:val="0011509A"/>
    <w:rsid w:val="00116A39"/>
    <w:rsid w:val="00121391"/>
    <w:rsid w:val="0012158E"/>
    <w:rsid w:val="00123385"/>
    <w:rsid w:val="00125B2B"/>
    <w:rsid w:val="0012746A"/>
    <w:rsid w:val="00130152"/>
    <w:rsid w:val="00130C81"/>
    <w:rsid w:val="00130F0B"/>
    <w:rsid w:val="00133719"/>
    <w:rsid w:val="001350AB"/>
    <w:rsid w:val="001406D6"/>
    <w:rsid w:val="0014085A"/>
    <w:rsid w:val="0014696F"/>
    <w:rsid w:val="00152FF6"/>
    <w:rsid w:val="001560EA"/>
    <w:rsid w:val="0016074E"/>
    <w:rsid w:val="0016077F"/>
    <w:rsid w:val="00161C4E"/>
    <w:rsid w:val="001622F1"/>
    <w:rsid w:val="00164E7F"/>
    <w:rsid w:val="00172836"/>
    <w:rsid w:val="0017482D"/>
    <w:rsid w:val="00180544"/>
    <w:rsid w:val="001907B6"/>
    <w:rsid w:val="0019214D"/>
    <w:rsid w:val="001941C6"/>
    <w:rsid w:val="001A47FD"/>
    <w:rsid w:val="001B031F"/>
    <w:rsid w:val="001B2AA5"/>
    <w:rsid w:val="001C3542"/>
    <w:rsid w:val="001C667F"/>
    <w:rsid w:val="001C705D"/>
    <w:rsid w:val="001D0F13"/>
    <w:rsid w:val="001D199A"/>
    <w:rsid w:val="001D5C02"/>
    <w:rsid w:val="001D6DE5"/>
    <w:rsid w:val="001E4985"/>
    <w:rsid w:val="001F0165"/>
    <w:rsid w:val="001F2332"/>
    <w:rsid w:val="001F233F"/>
    <w:rsid w:val="001F3A5C"/>
    <w:rsid w:val="001F3FFC"/>
    <w:rsid w:val="001F5A4B"/>
    <w:rsid w:val="002022DF"/>
    <w:rsid w:val="0020274D"/>
    <w:rsid w:val="00203C45"/>
    <w:rsid w:val="00204360"/>
    <w:rsid w:val="00205088"/>
    <w:rsid w:val="0020665F"/>
    <w:rsid w:val="002212B9"/>
    <w:rsid w:val="002324F0"/>
    <w:rsid w:val="00232952"/>
    <w:rsid w:val="0023345C"/>
    <w:rsid w:val="00235BBA"/>
    <w:rsid w:val="00243FF6"/>
    <w:rsid w:val="00244FA7"/>
    <w:rsid w:val="00246AD6"/>
    <w:rsid w:val="00252CED"/>
    <w:rsid w:val="00264120"/>
    <w:rsid w:val="00266963"/>
    <w:rsid w:val="00272E64"/>
    <w:rsid w:val="0027416A"/>
    <w:rsid w:val="002802D2"/>
    <w:rsid w:val="002832FC"/>
    <w:rsid w:val="0028479F"/>
    <w:rsid w:val="00285D75"/>
    <w:rsid w:val="002915D2"/>
    <w:rsid w:val="00292AAD"/>
    <w:rsid w:val="00293DEF"/>
    <w:rsid w:val="00296019"/>
    <w:rsid w:val="00296D30"/>
    <w:rsid w:val="002A1321"/>
    <w:rsid w:val="002A499B"/>
    <w:rsid w:val="002A4DA4"/>
    <w:rsid w:val="002A6464"/>
    <w:rsid w:val="002B4897"/>
    <w:rsid w:val="002B4A66"/>
    <w:rsid w:val="002B6F35"/>
    <w:rsid w:val="002C080E"/>
    <w:rsid w:val="002C7FE7"/>
    <w:rsid w:val="002D11C8"/>
    <w:rsid w:val="002D12DB"/>
    <w:rsid w:val="002E003C"/>
    <w:rsid w:val="002E092E"/>
    <w:rsid w:val="002E64A4"/>
    <w:rsid w:val="002F1FD8"/>
    <w:rsid w:val="002F49C2"/>
    <w:rsid w:val="002F503A"/>
    <w:rsid w:val="00300ECE"/>
    <w:rsid w:val="00303C62"/>
    <w:rsid w:val="003100AF"/>
    <w:rsid w:val="00313222"/>
    <w:rsid w:val="003138F5"/>
    <w:rsid w:val="0031790C"/>
    <w:rsid w:val="00323A80"/>
    <w:rsid w:val="00323AEA"/>
    <w:rsid w:val="00326723"/>
    <w:rsid w:val="0032681C"/>
    <w:rsid w:val="00326B01"/>
    <w:rsid w:val="00327E5C"/>
    <w:rsid w:val="003300F9"/>
    <w:rsid w:val="003322BF"/>
    <w:rsid w:val="00333350"/>
    <w:rsid w:val="0035174B"/>
    <w:rsid w:val="00354228"/>
    <w:rsid w:val="00354E46"/>
    <w:rsid w:val="00356550"/>
    <w:rsid w:val="00361704"/>
    <w:rsid w:val="003672D8"/>
    <w:rsid w:val="00370FBA"/>
    <w:rsid w:val="00371D4B"/>
    <w:rsid w:val="00373FF3"/>
    <w:rsid w:val="0037671A"/>
    <w:rsid w:val="00385005"/>
    <w:rsid w:val="003901AD"/>
    <w:rsid w:val="0039622C"/>
    <w:rsid w:val="003A3F12"/>
    <w:rsid w:val="003A4A97"/>
    <w:rsid w:val="003A5D31"/>
    <w:rsid w:val="003B4C63"/>
    <w:rsid w:val="003C1B68"/>
    <w:rsid w:val="003D7C25"/>
    <w:rsid w:val="003E79D5"/>
    <w:rsid w:val="003F3D55"/>
    <w:rsid w:val="003F415C"/>
    <w:rsid w:val="003F61D5"/>
    <w:rsid w:val="00401DA5"/>
    <w:rsid w:val="00402A2C"/>
    <w:rsid w:val="004120F5"/>
    <w:rsid w:val="00412F46"/>
    <w:rsid w:val="004209BC"/>
    <w:rsid w:val="004237B1"/>
    <w:rsid w:val="00425C38"/>
    <w:rsid w:val="00426645"/>
    <w:rsid w:val="00426E5C"/>
    <w:rsid w:val="00427635"/>
    <w:rsid w:val="00430DAC"/>
    <w:rsid w:val="00431AF9"/>
    <w:rsid w:val="00432812"/>
    <w:rsid w:val="004539C5"/>
    <w:rsid w:val="0045488E"/>
    <w:rsid w:val="004631B4"/>
    <w:rsid w:val="00464D6A"/>
    <w:rsid w:val="00465035"/>
    <w:rsid w:val="00467DF4"/>
    <w:rsid w:val="00471AFF"/>
    <w:rsid w:val="00471EC5"/>
    <w:rsid w:val="00473B3B"/>
    <w:rsid w:val="004775C1"/>
    <w:rsid w:val="00477814"/>
    <w:rsid w:val="00482645"/>
    <w:rsid w:val="00482778"/>
    <w:rsid w:val="00484A63"/>
    <w:rsid w:val="004852CB"/>
    <w:rsid w:val="004960D2"/>
    <w:rsid w:val="0049791D"/>
    <w:rsid w:val="00497975"/>
    <w:rsid w:val="00497A01"/>
    <w:rsid w:val="004A05A6"/>
    <w:rsid w:val="004A07AB"/>
    <w:rsid w:val="004A258A"/>
    <w:rsid w:val="004A2B61"/>
    <w:rsid w:val="004A7C53"/>
    <w:rsid w:val="004B1FC1"/>
    <w:rsid w:val="004B49AA"/>
    <w:rsid w:val="004C058D"/>
    <w:rsid w:val="004C34A9"/>
    <w:rsid w:val="004C5FDE"/>
    <w:rsid w:val="004D0FB7"/>
    <w:rsid w:val="004D33CA"/>
    <w:rsid w:val="004D497B"/>
    <w:rsid w:val="004E5C4D"/>
    <w:rsid w:val="004E5FEE"/>
    <w:rsid w:val="004E6673"/>
    <w:rsid w:val="004F0E94"/>
    <w:rsid w:val="004F0FB3"/>
    <w:rsid w:val="004F1D67"/>
    <w:rsid w:val="00506E72"/>
    <w:rsid w:val="005168D8"/>
    <w:rsid w:val="00520618"/>
    <w:rsid w:val="00520CD4"/>
    <w:rsid w:val="005211B0"/>
    <w:rsid w:val="0052131C"/>
    <w:rsid w:val="00525C60"/>
    <w:rsid w:val="00530D1C"/>
    <w:rsid w:val="00533567"/>
    <w:rsid w:val="005338E7"/>
    <w:rsid w:val="00537C2D"/>
    <w:rsid w:val="00537CC1"/>
    <w:rsid w:val="00540471"/>
    <w:rsid w:val="005431D9"/>
    <w:rsid w:val="00553F2E"/>
    <w:rsid w:val="00554897"/>
    <w:rsid w:val="00557EB5"/>
    <w:rsid w:val="0056029D"/>
    <w:rsid w:val="0056166A"/>
    <w:rsid w:val="0057063C"/>
    <w:rsid w:val="00584337"/>
    <w:rsid w:val="005867A2"/>
    <w:rsid w:val="00594338"/>
    <w:rsid w:val="005945CE"/>
    <w:rsid w:val="00596220"/>
    <w:rsid w:val="00597375"/>
    <w:rsid w:val="005A1FD0"/>
    <w:rsid w:val="005A7A29"/>
    <w:rsid w:val="005B10B9"/>
    <w:rsid w:val="005B5B34"/>
    <w:rsid w:val="005B6A2E"/>
    <w:rsid w:val="005C0179"/>
    <w:rsid w:val="005C09D3"/>
    <w:rsid w:val="005C449F"/>
    <w:rsid w:val="005C57DB"/>
    <w:rsid w:val="005C73B6"/>
    <w:rsid w:val="005D1244"/>
    <w:rsid w:val="005D2696"/>
    <w:rsid w:val="005E1CDB"/>
    <w:rsid w:val="005E414B"/>
    <w:rsid w:val="005E465D"/>
    <w:rsid w:val="005E5EC2"/>
    <w:rsid w:val="005E7176"/>
    <w:rsid w:val="005E7591"/>
    <w:rsid w:val="005E77F2"/>
    <w:rsid w:val="005F4C44"/>
    <w:rsid w:val="00600102"/>
    <w:rsid w:val="006026AA"/>
    <w:rsid w:val="0060484C"/>
    <w:rsid w:val="00607A3E"/>
    <w:rsid w:val="00614929"/>
    <w:rsid w:val="00622134"/>
    <w:rsid w:val="00631730"/>
    <w:rsid w:val="00631E72"/>
    <w:rsid w:val="006354C8"/>
    <w:rsid w:val="0063609F"/>
    <w:rsid w:val="006373B4"/>
    <w:rsid w:val="006406EB"/>
    <w:rsid w:val="006408C3"/>
    <w:rsid w:val="006429DD"/>
    <w:rsid w:val="00650746"/>
    <w:rsid w:val="00663A89"/>
    <w:rsid w:val="0066623D"/>
    <w:rsid w:val="006703E5"/>
    <w:rsid w:val="006752AA"/>
    <w:rsid w:val="00676D0A"/>
    <w:rsid w:val="0068109E"/>
    <w:rsid w:val="0068241A"/>
    <w:rsid w:val="00683004"/>
    <w:rsid w:val="00684E68"/>
    <w:rsid w:val="00691845"/>
    <w:rsid w:val="00692CDC"/>
    <w:rsid w:val="00692EAE"/>
    <w:rsid w:val="00696D21"/>
    <w:rsid w:val="006A131B"/>
    <w:rsid w:val="006A3193"/>
    <w:rsid w:val="006A4D14"/>
    <w:rsid w:val="006A7C21"/>
    <w:rsid w:val="006B26AD"/>
    <w:rsid w:val="006B31A9"/>
    <w:rsid w:val="006B57AF"/>
    <w:rsid w:val="006B5AD1"/>
    <w:rsid w:val="006C6FE0"/>
    <w:rsid w:val="006D0A5C"/>
    <w:rsid w:val="006D4070"/>
    <w:rsid w:val="006E001A"/>
    <w:rsid w:val="006E0808"/>
    <w:rsid w:val="006E1B86"/>
    <w:rsid w:val="006E1CE2"/>
    <w:rsid w:val="006E1F6B"/>
    <w:rsid w:val="006E5867"/>
    <w:rsid w:val="006F411E"/>
    <w:rsid w:val="006F6A97"/>
    <w:rsid w:val="006F6CDA"/>
    <w:rsid w:val="00702BA1"/>
    <w:rsid w:val="00702CFD"/>
    <w:rsid w:val="00702E2A"/>
    <w:rsid w:val="00703823"/>
    <w:rsid w:val="007046F4"/>
    <w:rsid w:val="00712043"/>
    <w:rsid w:val="00712504"/>
    <w:rsid w:val="007134F9"/>
    <w:rsid w:val="00713C41"/>
    <w:rsid w:val="00714A53"/>
    <w:rsid w:val="00714D33"/>
    <w:rsid w:val="007156FF"/>
    <w:rsid w:val="007238FC"/>
    <w:rsid w:val="0072659D"/>
    <w:rsid w:val="007267F5"/>
    <w:rsid w:val="0073171B"/>
    <w:rsid w:val="00732BC2"/>
    <w:rsid w:val="007354DB"/>
    <w:rsid w:val="007365B4"/>
    <w:rsid w:val="007422C7"/>
    <w:rsid w:val="00743BD7"/>
    <w:rsid w:val="00744BA1"/>
    <w:rsid w:val="00747EC4"/>
    <w:rsid w:val="0076045A"/>
    <w:rsid w:val="00770E55"/>
    <w:rsid w:val="00772735"/>
    <w:rsid w:val="00781E85"/>
    <w:rsid w:val="0079754A"/>
    <w:rsid w:val="007A12CA"/>
    <w:rsid w:val="007A43AE"/>
    <w:rsid w:val="007A4F74"/>
    <w:rsid w:val="007A7A30"/>
    <w:rsid w:val="007B21B3"/>
    <w:rsid w:val="007B4036"/>
    <w:rsid w:val="007B4548"/>
    <w:rsid w:val="007B59EF"/>
    <w:rsid w:val="007C32F4"/>
    <w:rsid w:val="007C4AD7"/>
    <w:rsid w:val="007D19AC"/>
    <w:rsid w:val="007D3594"/>
    <w:rsid w:val="007D410B"/>
    <w:rsid w:val="007D4B02"/>
    <w:rsid w:val="007E68C8"/>
    <w:rsid w:val="007E7449"/>
    <w:rsid w:val="007E77BF"/>
    <w:rsid w:val="007E784B"/>
    <w:rsid w:val="007F1878"/>
    <w:rsid w:val="007F195B"/>
    <w:rsid w:val="007F1FED"/>
    <w:rsid w:val="007F24F2"/>
    <w:rsid w:val="007F2B2D"/>
    <w:rsid w:val="007F5F66"/>
    <w:rsid w:val="007F7E8C"/>
    <w:rsid w:val="008062D6"/>
    <w:rsid w:val="00806A5D"/>
    <w:rsid w:val="00811FB6"/>
    <w:rsid w:val="00812FBA"/>
    <w:rsid w:val="00813264"/>
    <w:rsid w:val="00814693"/>
    <w:rsid w:val="00820F53"/>
    <w:rsid w:val="0082292C"/>
    <w:rsid w:val="00823635"/>
    <w:rsid w:val="00824475"/>
    <w:rsid w:val="008256D1"/>
    <w:rsid w:val="008272E7"/>
    <w:rsid w:val="008278CC"/>
    <w:rsid w:val="00834783"/>
    <w:rsid w:val="0083718E"/>
    <w:rsid w:val="00840CC5"/>
    <w:rsid w:val="00840F76"/>
    <w:rsid w:val="00841AF3"/>
    <w:rsid w:val="0084344F"/>
    <w:rsid w:val="00844DA3"/>
    <w:rsid w:val="0084727D"/>
    <w:rsid w:val="008472C9"/>
    <w:rsid w:val="00851649"/>
    <w:rsid w:val="00854DD6"/>
    <w:rsid w:val="00855DB6"/>
    <w:rsid w:val="00860447"/>
    <w:rsid w:val="0086197A"/>
    <w:rsid w:val="00861F87"/>
    <w:rsid w:val="008633F6"/>
    <w:rsid w:val="0086721F"/>
    <w:rsid w:val="008764EE"/>
    <w:rsid w:val="00890C83"/>
    <w:rsid w:val="00893E09"/>
    <w:rsid w:val="00896E79"/>
    <w:rsid w:val="00897C5C"/>
    <w:rsid w:val="008A0100"/>
    <w:rsid w:val="008A14DE"/>
    <w:rsid w:val="008A4F31"/>
    <w:rsid w:val="008A72DE"/>
    <w:rsid w:val="008B0A8E"/>
    <w:rsid w:val="008B2B49"/>
    <w:rsid w:val="008C2F79"/>
    <w:rsid w:val="008C5D1F"/>
    <w:rsid w:val="008C6FCE"/>
    <w:rsid w:val="008D3AFA"/>
    <w:rsid w:val="008E052E"/>
    <w:rsid w:val="008F3BA3"/>
    <w:rsid w:val="008F5DEC"/>
    <w:rsid w:val="008F7E34"/>
    <w:rsid w:val="00900122"/>
    <w:rsid w:val="00901F4E"/>
    <w:rsid w:val="00904C5E"/>
    <w:rsid w:val="0090516E"/>
    <w:rsid w:val="00905729"/>
    <w:rsid w:val="00907FF9"/>
    <w:rsid w:val="00914AD0"/>
    <w:rsid w:val="0091529F"/>
    <w:rsid w:val="0091717C"/>
    <w:rsid w:val="00921852"/>
    <w:rsid w:val="009235F7"/>
    <w:rsid w:val="00924673"/>
    <w:rsid w:val="00935075"/>
    <w:rsid w:val="00935CB5"/>
    <w:rsid w:val="009403F3"/>
    <w:rsid w:val="009404F9"/>
    <w:rsid w:val="009407E4"/>
    <w:rsid w:val="00942065"/>
    <w:rsid w:val="00944778"/>
    <w:rsid w:val="00946CD3"/>
    <w:rsid w:val="00946CE2"/>
    <w:rsid w:val="00952992"/>
    <w:rsid w:val="00953145"/>
    <w:rsid w:val="00955109"/>
    <w:rsid w:val="0096042A"/>
    <w:rsid w:val="00961768"/>
    <w:rsid w:val="00964474"/>
    <w:rsid w:val="0097010A"/>
    <w:rsid w:val="0097142C"/>
    <w:rsid w:val="00972C9B"/>
    <w:rsid w:val="00974EAE"/>
    <w:rsid w:val="00975EEC"/>
    <w:rsid w:val="00983429"/>
    <w:rsid w:val="009835C9"/>
    <w:rsid w:val="00983A5B"/>
    <w:rsid w:val="00994D79"/>
    <w:rsid w:val="0099561F"/>
    <w:rsid w:val="009A310E"/>
    <w:rsid w:val="009A4446"/>
    <w:rsid w:val="009B1B0F"/>
    <w:rsid w:val="009B5895"/>
    <w:rsid w:val="009B7679"/>
    <w:rsid w:val="009C0F11"/>
    <w:rsid w:val="009C2E18"/>
    <w:rsid w:val="009D6D48"/>
    <w:rsid w:val="009D7549"/>
    <w:rsid w:val="009E548A"/>
    <w:rsid w:val="009F6DB4"/>
    <w:rsid w:val="00A0019D"/>
    <w:rsid w:val="00A0062E"/>
    <w:rsid w:val="00A00682"/>
    <w:rsid w:val="00A01933"/>
    <w:rsid w:val="00A0283F"/>
    <w:rsid w:val="00A02BB4"/>
    <w:rsid w:val="00A113AA"/>
    <w:rsid w:val="00A15D3D"/>
    <w:rsid w:val="00A17840"/>
    <w:rsid w:val="00A21B99"/>
    <w:rsid w:val="00A25BDE"/>
    <w:rsid w:val="00A277D2"/>
    <w:rsid w:val="00A27A2D"/>
    <w:rsid w:val="00A300B0"/>
    <w:rsid w:val="00A31C65"/>
    <w:rsid w:val="00A32971"/>
    <w:rsid w:val="00A41C20"/>
    <w:rsid w:val="00A44771"/>
    <w:rsid w:val="00A5176C"/>
    <w:rsid w:val="00A52231"/>
    <w:rsid w:val="00A54568"/>
    <w:rsid w:val="00A56C3C"/>
    <w:rsid w:val="00A6310E"/>
    <w:rsid w:val="00A648BF"/>
    <w:rsid w:val="00A73C4D"/>
    <w:rsid w:val="00A7740F"/>
    <w:rsid w:val="00A82D53"/>
    <w:rsid w:val="00A83A55"/>
    <w:rsid w:val="00A83F1C"/>
    <w:rsid w:val="00A84E0E"/>
    <w:rsid w:val="00A92C58"/>
    <w:rsid w:val="00A94165"/>
    <w:rsid w:val="00A9508D"/>
    <w:rsid w:val="00AA0B3F"/>
    <w:rsid w:val="00AA385D"/>
    <w:rsid w:val="00AB2B36"/>
    <w:rsid w:val="00AB30C8"/>
    <w:rsid w:val="00AC04E1"/>
    <w:rsid w:val="00AC0AE3"/>
    <w:rsid w:val="00AC1ADD"/>
    <w:rsid w:val="00AC525A"/>
    <w:rsid w:val="00AC6F56"/>
    <w:rsid w:val="00AD157A"/>
    <w:rsid w:val="00AD7213"/>
    <w:rsid w:val="00AE2139"/>
    <w:rsid w:val="00AE24E7"/>
    <w:rsid w:val="00AE2EB7"/>
    <w:rsid w:val="00AE7B67"/>
    <w:rsid w:val="00AF010E"/>
    <w:rsid w:val="00AF2DE2"/>
    <w:rsid w:val="00AF6B16"/>
    <w:rsid w:val="00B001BC"/>
    <w:rsid w:val="00B003F0"/>
    <w:rsid w:val="00B016DB"/>
    <w:rsid w:val="00B06169"/>
    <w:rsid w:val="00B06CA6"/>
    <w:rsid w:val="00B107E6"/>
    <w:rsid w:val="00B10E90"/>
    <w:rsid w:val="00B11D29"/>
    <w:rsid w:val="00B11EC8"/>
    <w:rsid w:val="00B11F5E"/>
    <w:rsid w:val="00B154A2"/>
    <w:rsid w:val="00B211A9"/>
    <w:rsid w:val="00B311C8"/>
    <w:rsid w:val="00B321D0"/>
    <w:rsid w:val="00B35820"/>
    <w:rsid w:val="00B3643D"/>
    <w:rsid w:val="00B37F33"/>
    <w:rsid w:val="00B41838"/>
    <w:rsid w:val="00B41BBA"/>
    <w:rsid w:val="00B42A69"/>
    <w:rsid w:val="00B44A02"/>
    <w:rsid w:val="00B4536C"/>
    <w:rsid w:val="00B465AB"/>
    <w:rsid w:val="00B500FE"/>
    <w:rsid w:val="00B50D64"/>
    <w:rsid w:val="00B534E1"/>
    <w:rsid w:val="00B5421C"/>
    <w:rsid w:val="00B54314"/>
    <w:rsid w:val="00B5450B"/>
    <w:rsid w:val="00B5613C"/>
    <w:rsid w:val="00B57682"/>
    <w:rsid w:val="00B633B7"/>
    <w:rsid w:val="00B651B8"/>
    <w:rsid w:val="00B731BB"/>
    <w:rsid w:val="00B740EF"/>
    <w:rsid w:val="00B81399"/>
    <w:rsid w:val="00B8215D"/>
    <w:rsid w:val="00B82583"/>
    <w:rsid w:val="00B83283"/>
    <w:rsid w:val="00B84421"/>
    <w:rsid w:val="00B85FF9"/>
    <w:rsid w:val="00B92B6F"/>
    <w:rsid w:val="00B94CF1"/>
    <w:rsid w:val="00B94F51"/>
    <w:rsid w:val="00B956CC"/>
    <w:rsid w:val="00BA678F"/>
    <w:rsid w:val="00BA7CA4"/>
    <w:rsid w:val="00BB0C1D"/>
    <w:rsid w:val="00BB2396"/>
    <w:rsid w:val="00BB4DE4"/>
    <w:rsid w:val="00BB54D8"/>
    <w:rsid w:val="00BB7ADB"/>
    <w:rsid w:val="00BC06DC"/>
    <w:rsid w:val="00BC1285"/>
    <w:rsid w:val="00BC254E"/>
    <w:rsid w:val="00BD6769"/>
    <w:rsid w:val="00BE15A1"/>
    <w:rsid w:val="00BF1BA9"/>
    <w:rsid w:val="00BF2A59"/>
    <w:rsid w:val="00BF6010"/>
    <w:rsid w:val="00C04626"/>
    <w:rsid w:val="00C108E7"/>
    <w:rsid w:val="00C17322"/>
    <w:rsid w:val="00C20CD6"/>
    <w:rsid w:val="00C231EC"/>
    <w:rsid w:val="00C24F50"/>
    <w:rsid w:val="00C2730B"/>
    <w:rsid w:val="00C328A4"/>
    <w:rsid w:val="00C32EF2"/>
    <w:rsid w:val="00C40F44"/>
    <w:rsid w:val="00C4512E"/>
    <w:rsid w:val="00C4764C"/>
    <w:rsid w:val="00C478E7"/>
    <w:rsid w:val="00C5134C"/>
    <w:rsid w:val="00C53E53"/>
    <w:rsid w:val="00C57547"/>
    <w:rsid w:val="00C62BFE"/>
    <w:rsid w:val="00C66615"/>
    <w:rsid w:val="00C7203E"/>
    <w:rsid w:val="00C7244D"/>
    <w:rsid w:val="00C732DD"/>
    <w:rsid w:val="00C741D7"/>
    <w:rsid w:val="00C74D51"/>
    <w:rsid w:val="00C804D3"/>
    <w:rsid w:val="00C808F9"/>
    <w:rsid w:val="00C80C02"/>
    <w:rsid w:val="00C80D9D"/>
    <w:rsid w:val="00C83A1C"/>
    <w:rsid w:val="00C92C64"/>
    <w:rsid w:val="00C935ED"/>
    <w:rsid w:val="00CA3A1F"/>
    <w:rsid w:val="00CB00DA"/>
    <w:rsid w:val="00CB47B6"/>
    <w:rsid w:val="00CB48DF"/>
    <w:rsid w:val="00CB7B5E"/>
    <w:rsid w:val="00CC3F4E"/>
    <w:rsid w:val="00CC5FA0"/>
    <w:rsid w:val="00CD014F"/>
    <w:rsid w:val="00CD6468"/>
    <w:rsid w:val="00CE1836"/>
    <w:rsid w:val="00CF17A8"/>
    <w:rsid w:val="00CF2445"/>
    <w:rsid w:val="00D00BE9"/>
    <w:rsid w:val="00D02702"/>
    <w:rsid w:val="00D03150"/>
    <w:rsid w:val="00D03731"/>
    <w:rsid w:val="00D04AE4"/>
    <w:rsid w:val="00D06182"/>
    <w:rsid w:val="00D06AB5"/>
    <w:rsid w:val="00D12560"/>
    <w:rsid w:val="00D1345F"/>
    <w:rsid w:val="00D15078"/>
    <w:rsid w:val="00D2197C"/>
    <w:rsid w:val="00D2586C"/>
    <w:rsid w:val="00D2767E"/>
    <w:rsid w:val="00D413FE"/>
    <w:rsid w:val="00D416F4"/>
    <w:rsid w:val="00D4468D"/>
    <w:rsid w:val="00D53853"/>
    <w:rsid w:val="00D5512E"/>
    <w:rsid w:val="00D63217"/>
    <w:rsid w:val="00D7130B"/>
    <w:rsid w:val="00D74913"/>
    <w:rsid w:val="00D76492"/>
    <w:rsid w:val="00D77129"/>
    <w:rsid w:val="00D7766A"/>
    <w:rsid w:val="00D77789"/>
    <w:rsid w:val="00D927E0"/>
    <w:rsid w:val="00D93395"/>
    <w:rsid w:val="00D936B5"/>
    <w:rsid w:val="00D93CA1"/>
    <w:rsid w:val="00D96669"/>
    <w:rsid w:val="00DA05FF"/>
    <w:rsid w:val="00DA4189"/>
    <w:rsid w:val="00DA7074"/>
    <w:rsid w:val="00DB4840"/>
    <w:rsid w:val="00DB4A85"/>
    <w:rsid w:val="00DC2A04"/>
    <w:rsid w:val="00DD0B12"/>
    <w:rsid w:val="00DD3B25"/>
    <w:rsid w:val="00DD4A82"/>
    <w:rsid w:val="00DD6CB3"/>
    <w:rsid w:val="00DE0E3F"/>
    <w:rsid w:val="00DE58D9"/>
    <w:rsid w:val="00DE6906"/>
    <w:rsid w:val="00DE7FB4"/>
    <w:rsid w:val="00DF7B5D"/>
    <w:rsid w:val="00E0404A"/>
    <w:rsid w:val="00E06F5D"/>
    <w:rsid w:val="00E074BE"/>
    <w:rsid w:val="00E0764E"/>
    <w:rsid w:val="00E15E81"/>
    <w:rsid w:val="00E16CC2"/>
    <w:rsid w:val="00E172FC"/>
    <w:rsid w:val="00E274AE"/>
    <w:rsid w:val="00E30644"/>
    <w:rsid w:val="00E3155F"/>
    <w:rsid w:val="00E3235D"/>
    <w:rsid w:val="00E412A8"/>
    <w:rsid w:val="00E4163A"/>
    <w:rsid w:val="00E4214A"/>
    <w:rsid w:val="00E4234D"/>
    <w:rsid w:val="00E43AA3"/>
    <w:rsid w:val="00E44702"/>
    <w:rsid w:val="00E45E06"/>
    <w:rsid w:val="00E47222"/>
    <w:rsid w:val="00E533B8"/>
    <w:rsid w:val="00E55244"/>
    <w:rsid w:val="00E60662"/>
    <w:rsid w:val="00E64D4E"/>
    <w:rsid w:val="00E653C9"/>
    <w:rsid w:val="00E66453"/>
    <w:rsid w:val="00E72178"/>
    <w:rsid w:val="00E72346"/>
    <w:rsid w:val="00E75FF1"/>
    <w:rsid w:val="00E7757E"/>
    <w:rsid w:val="00E84CFC"/>
    <w:rsid w:val="00E90BD3"/>
    <w:rsid w:val="00E97B96"/>
    <w:rsid w:val="00E97E8B"/>
    <w:rsid w:val="00EA4227"/>
    <w:rsid w:val="00EA63AD"/>
    <w:rsid w:val="00EA6B07"/>
    <w:rsid w:val="00EA6E23"/>
    <w:rsid w:val="00EB17BC"/>
    <w:rsid w:val="00EB1B53"/>
    <w:rsid w:val="00EB2181"/>
    <w:rsid w:val="00EB5693"/>
    <w:rsid w:val="00EB6D30"/>
    <w:rsid w:val="00EC07E0"/>
    <w:rsid w:val="00EC6502"/>
    <w:rsid w:val="00EC67F2"/>
    <w:rsid w:val="00ED3822"/>
    <w:rsid w:val="00ED7FFB"/>
    <w:rsid w:val="00EE0304"/>
    <w:rsid w:val="00EE15EC"/>
    <w:rsid w:val="00EE177A"/>
    <w:rsid w:val="00EE4E78"/>
    <w:rsid w:val="00EF058D"/>
    <w:rsid w:val="00EF0EAF"/>
    <w:rsid w:val="00EF2A9A"/>
    <w:rsid w:val="00EF304D"/>
    <w:rsid w:val="00EF5D58"/>
    <w:rsid w:val="00F0245A"/>
    <w:rsid w:val="00F06C44"/>
    <w:rsid w:val="00F10AA9"/>
    <w:rsid w:val="00F133D5"/>
    <w:rsid w:val="00F1739F"/>
    <w:rsid w:val="00F22B08"/>
    <w:rsid w:val="00F25DF6"/>
    <w:rsid w:val="00F31626"/>
    <w:rsid w:val="00F429EE"/>
    <w:rsid w:val="00F431FF"/>
    <w:rsid w:val="00F555C3"/>
    <w:rsid w:val="00F561B4"/>
    <w:rsid w:val="00F667A7"/>
    <w:rsid w:val="00F73598"/>
    <w:rsid w:val="00F74207"/>
    <w:rsid w:val="00F75CC4"/>
    <w:rsid w:val="00F76EDF"/>
    <w:rsid w:val="00F8498E"/>
    <w:rsid w:val="00F926D4"/>
    <w:rsid w:val="00F93AF0"/>
    <w:rsid w:val="00FA1C08"/>
    <w:rsid w:val="00FA28B9"/>
    <w:rsid w:val="00FA6FF6"/>
    <w:rsid w:val="00FB3799"/>
    <w:rsid w:val="00FB4B05"/>
    <w:rsid w:val="00FC0275"/>
    <w:rsid w:val="00FC040C"/>
    <w:rsid w:val="00FC2480"/>
    <w:rsid w:val="00FC5006"/>
    <w:rsid w:val="00FC5CAE"/>
    <w:rsid w:val="00FD22F8"/>
    <w:rsid w:val="00FD3F20"/>
    <w:rsid w:val="00FD5A7C"/>
    <w:rsid w:val="00FE1656"/>
    <w:rsid w:val="00FE5182"/>
    <w:rsid w:val="00FE604A"/>
    <w:rsid w:val="00FF1CB7"/>
    <w:rsid w:val="00FF2D0C"/>
    <w:rsid w:val="00FF3724"/>
    <w:rsid w:val="00FF551A"/>
    <w:rsid w:val="00FF7263"/>
    <w:rsid w:val="00FF7579"/>
    <w:rsid w:val="00FF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75EC8312-9421-43C8-81D1-6A63404A3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2Char"/>
    <w:uiPriority w:val="9"/>
    <w:qFormat/>
    <w:rsid w:val="00696D2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A6FF6"/>
  </w:style>
  <w:style w:type="character" w:styleId="Emphasis">
    <w:name w:val="Emphasis"/>
    <w:basedOn w:val="DefaultParagraphFont"/>
    <w:uiPriority w:val="20"/>
    <w:qFormat/>
    <w:rsid w:val="0072659D"/>
    <w:rPr>
      <w:i/>
      <w:iCs/>
    </w:rPr>
  </w:style>
  <w:style w:type="character" w:customStyle="1" w:styleId="apple-converted-space">
    <w:name w:val="apple-converted-space"/>
    <w:basedOn w:val="DefaultParagraphFont"/>
    <w:rsid w:val="0072659D"/>
  </w:style>
  <w:style w:type="paragraph" w:styleId="NormalWeb">
    <w:name w:val="Normal (Web)"/>
    <w:basedOn w:val="Normal"/>
    <w:uiPriority w:val="99"/>
    <w:semiHidden/>
    <w:unhideWhenUsed/>
    <w:rsid w:val="00F84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8498E"/>
    <w:rPr>
      <w:color w:val="0000FF"/>
      <w:u w:val="single"/>
    </w:rPr>
  </w:style>
  <w:style w:type="character" w:customStyle="1" w:styleId="2Char">
    <w:name w:val="제목 2 Char"/>
    <w:basedOn w:val="DefaultParagraphFont"/>
    <w:link w:val="Heading2"/>
    <w:uiPriority w:val="9"/>
    <w:rsid w:val="00696D2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696D21"/>
    <w:rPr>
      <w:b/>
      <w:bCs/>
    </w:rPr>
  </w:style>
  <w:style w:type="table" w:styleId="TableGrid">
    <w:name w:val="Table Grid"/>
    <w:basedOn w:val="TableNormal"/>
    <w:uiPriority w:val="39"/>
    <w:rsid w:val="00B8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-Accent31">
    <w:name w:val="List Table 6 Colorful - Accent 31"/>
    <w:basedOn w:val="TableNormal"/>
    <w:uiPriority w:val="51"/>
    <w:rsid w:val="00D9339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F0E9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0E9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F0E9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0E94"/>
    <w:rPr>
      <w:rFonts w:ascii="Calibri" w:hAnsi="Calibri"/>
      <w:noProof/>
    </w:rPr>
  </w:style>
  <w:style w:type="paragraph" w:styleId="BalloonText">
    <w:name w:val="Balloon Text"/>
    <w:basedOn w:val="Normal"/>
    <w:link w:val="Char"/>
    <w:uiPriority w:val="99"/>
    <w:semiHidden/>
    <w:unhideWhenUsed/>
    <w:rsid w:val="00E04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DefaultParagraphFont"/>
    <w:link w:val="BalloonText"/>
    <w:uiPriority w:val="99"/>
    <w:semiHidden/>
    <w:rsid w:val="00E040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Char0"/>
    <w:uiPriority w:val="99"/>
    <w:unhideWhenUsed/>
    <w:rsid w:val="00326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DefaultParagraphFont"/>
    <w:link w:val="Header"/>
    <w:uiPriority w:val="99"/>
    <w:rsid w:val="00326B01"/>
  </w:style>
  <w:style w:type="paragraph" w:styleId="Footer">
    <w:name w:val="footer"/>
    <w:basedOn w:val="Normal"/>
    <w:link w:val="Char1"/>
    <w:uiPriority w:val="99"/>
    <w:unhideWhenUsed/>
    <w:rsid w:val="00326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DefaultParagraphFont"/>
    <w:link w:val="Footer"/>
    <w:uiPriority w:val="99"/>
    <w:rsid w:val="00326B01"/>
  </w:style>
  <w:style w:type="character" w:styleId="CommentReference">
    <w:name w:val="annotation reference"/>
    <w:basedOn w:val="DefaultParagraphFont"/>
    <w:uiPriority w:val="99"/>
    <w:semiHidden/>
    <w:unhideWhenUsed/>
    <w:rsid w:val="00E3235D"/>
    <w:rPr>
      <w:sz w:val="16"/>
      <w:szCs w:val="16"/>
    </w:rPr>
  </w:style>
  <w:style w:type="paragraph" w:styleId="CommentText">
    <w:name w:val="annotation text"/>
    <w:basedOn w:val="Normal"/>
    <w:link w:val="Char2"/>
    <w:uiPriority w:val="99"/>
    <w:unhideWhenUsed/>
    <w:rsid w:val="00E3235D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DefaultParagraphFont"/>
    <w:link w:val="CommentText"/>
    <w:uiPriority w:val="99"/>
    <w:rsid w:val="00E32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E3235D"/>
    <w:rPr>
      <w:b/>
      <w:bCs/>
    </w:rPr>
  </w:style>
  <w:style w:type="character" w:customStyle="1" w:styleId="Char3">
    <w:name w:val="메모 주제 Char"/>
    <w:basedOn w:val="Char2"/>
    <w:link w:val="CommentSubject"/>
    <w:uiPriority w:val="99"/>
    <w:semiHidden/>
    <w:rsid w:val="00E323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3F4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27E5C"/>
    <w:pPr>
      <w:ind w:leftChars="400" w:left="80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73C4D"/>
    <w:rPr>
      <w:rFonts w:ascii="Gulim" w:eastAsia="Gulim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73C4D"/>
    <w:rPr>
      <w:rFonts w:ascii="Gulim" w:eastAsia="Gulim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5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2B6D76-6318-4389-9C06-2B43D46F5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80</Characters>
  <Application>Microsoft Office Word</Application>
  <DocSecurity>0</DocSecurity>
  <Lines>4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Moon Kim</dc:creator>
  <cp:lastModifiedBy>Chertow, Glenn M</cp:lastModifiedBy>
  <cp:revision>2</cp:revision>
  <cp:lastPrinted>2015-11-22T02:46:00Z</cp:lastPrinted>
  <dcterms:created xsi:type="dcterms:W3CDTF">2016-08-08T04:06:00Z</dcterms:created>
  <dcterms:modified xsi:type="dcterms:W3CDTF">2016-08-08T04:06:00Z</dcterms:modified>
</cp:coreProperties>
</file>